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F8B" w:rsidRPr="002C1827" w:rsidRDefault="00955F8B" w:rsidP="00955F8B">
      <w:pPr>
        <w:pStyle w:val="EndNoteBibliography"/>
        <w:spacing w:line="480" w:lineRule="auto"/>
      </w:pPr>
      <w:r w:rsidRPr="004E05FA">
        <w:rPr>
          <w:b/>
        </w:rPr>
        <w:t>Supplementary Figure 1.</w:t>
      </w:r>
      <w:r w:rsidRPr="004E05FA">
        <w:t xml:space="preserve"> Kaplan–Meier estimates of overall survival of patients with (a) De Ritis ratio &lt;1.2 &amp; methylated MGMT, (b) De Ritis ratio &lt;1.2 &amp; unmethylated MGMT, (c) De Ritis ratio ≥1.2 &amp; methylated MGMT, and (d) De Ritis ratio ≥1.2 &amp; unmethylated MGMT.</w:t>
      </w:r>
    </w:p>
    <w:p w:rsidR="00FB6025" w:rsidRPr="00955F8B" w:rsidRDefault="00A64A30">
      <w:bookmarkStart w:id="0" w:name="_GoBack"/>
      <w:bookmarkEnd w:id="0"/>
    </w:p>
    <w:sectPr w:rsidR="00FB6025" w:rsidRPr="00955F8B" w:rsidSect="00AC662C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4A30" w:rsidRDefault="00A64A30" w:rsidP="00955F8B">
      <w:pPr>
        <w:spacing w:after="0" w:line="240" w:lineRule="auto"/>
      </w:pPr>
      <w:r>
        <w:separator/>
      </w:r>
    </w:p>
  </w:endnote>
  <w:endnote w:type="continuationSeparator" w:id="0">
    <w:p w:rsidR="00A64A30" w:rsidRDefault="00A64A30" w:rsidP="00955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3510653"/>
      <w:docPartObj>
        <w:docPartGallery w:val="Page Numbers (Bottom of Page)"/>
        <w:docPartUnique/>
      </w:docPartObj>
    </w:sdtPr>
    <w:sdtEndPr/>
    <w:sdtContent>
      <w:p w:rsidR="00C16F3D" w:rsidRDefault="00A64A3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05FA" w:rsidRPr="004E05FA">
          <w:rPr>
            <w:noProof/>
            <w:lang w:val="ko-KR"/>
          </w:rPr>
          <w:t>1</w:t>
        </w:r>
        <w:r>
          <w:fldChar w:fldCharType="end"/>
        </w:r>
      </w:p>
    </w:sdtContent>
  </w:sdt>
  <w:p w:rsidR="00C16F3D" w:rsidRDefault="00A64A3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4A30" w:rsidRDefault="00A64A30" w:rsidP="00955F8B">
      <w:pPr>
        <w:spacing w:after="0" w:line="240" w:lineRule="auto"/>
      </w:pPr>
      <w:r>
        <w:separator/>
      </w:r>
    </w:p>
  </w:footnote>
  <w:footnote w:type="continuationSeparator" w:id="0">
    <w:p w:rsidR="00A64A30" w:rsidRDefault="00A64A30" w:rsidP="00955F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F8B"/>
    <w:rsid w:val="00376EE7"/>
    <w:rsid w:val="004E05FA"/>
    <w:rsid w:val="005A0BE3"/>
    <w:rsid w:val="00955F8B"/>
    <w:rsid w:val="00A6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A7B95"/>
  <w15:chartTrackingRefBased/>
  <w15:docId w15:val="{E8296FF1-8669-450A-8134-37A1677B4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5F8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955F8B"/>
    <w:pPr>
      <w:spacing w:line="36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55F8B"/>
    <w:rPr>
      <w:rFonts w:ascii="Times New Roman" w:eastAsia="맑은 고딕" w:hAnsi="Times New Roman" w:cs="Times New Roman"/>
      <w:noProof/>
      <w:sz w:val="24"/>
    </w:rPr>
  </w:style>
  <w:style w:type="paragraph" w:styleId="a3">
    <w:name w:val="header"/>
    <w:basedOn w:val="a"/>
    <w:link w:val="Char"/>
    <w:uiPriority w:val="99"/>
    <w:unhideWhenUsed/>
    <w:rsid w:val="00955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955F8B"/>
  </w:style>
  <w:style w:type="paragraph" w:styleId="a4">
    <w:name w:val="footer"/>
    <w:basedOn w:val="a"/>
    <w:link w:val="Char0"/>
    <w:uiPriority w:val="99"/>
    <w:unhideWhenUsed/>
    <w:rsid w:val="00955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955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337M1WDS002</dc:creator>
  <cp:keywords/>
  <dc:description/>
  <cp:lastModifiedBy>SV337M1WDS002</cp:lastModifiedBy>
  <cp:revision>2</cp:revision>
  <dcterms:created xsi:type="dcterms:W3CDTF">2023-11-22T23:16:00Z</dcterms:created>
  <dcterms:modified xsi:type="dcterms:W3CDTF">2023-11-22T23:17:00Z</dcterms:modified>
</cp:coreProperties>
</file>